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99C7C" w14:textId="063BE8CE" w:rsidR="00EE41AE" w:rsidRPr="00EE41AE" w:rsidRDefault="00C04946" w:rsidP="00EE41AE">
      <w:pPr>
        <w:spacing w:line="276" w:lineRule="auto"/>
        <w:ind w:right="-613"/>
        <w:jc w:val="center"/>
        <w:rPr>
          <w:rFonts w:asciiTheme="minorHAnsi" w:hAnsiTheme="minorHAnsi"/>
          <w:b/>
          <w:sz w:val="22"/>
          <w:szCs w:val="22"/>
          <w:u w:val="single"/>
        </w:rPr>
      </w:pPr>
      <w:r>
        <w:rPr>
          <w:rFonts w:asciiTheme="minorHAnsi" w:hAnsiTheme="minorHAnsi"/>
          <w:b/>
          <w:sz w:val="22"/>
          <w:szCs w:val="22"/>
          <w:u w:val="single"/>
        </w:rPr>
        <w:t>My BPCare intervention development</w:t>
      </w:r>
      <w:r w:rsidR="00EE41AE" w:rsidRPr="00EE41AE">
        <w:rPr>
          <w:rFonts w:asciiTheme="minorHAnsi" w:hAnsiTheme="minorHAnsi"/>
          <w:b/>
          <w:sz w:val="22"/>
          <w:szCs w:val="22"/>
          <w:u w:val="single"/>
        </w:rPr>
        <w:t xml:space="preserve"> </w:t>
      </w:r>
      <w:r w:rsidR="006975E6">
        <w:rPr>
          <w:rFonts w:asciiTheme="minorHAnsi" w:hAnsiTheme="minorHAnsi"/>
          <w:b/>
          <w:sz w:val="22"/>
          <w:szCs w:val="22"/>
          <w:u w:val="single"/>
        </w:rPr>
        <w:t>Pa</w:t>
      </w:r>
      <w:r w:rsidR="00F1140A">
        <w:rPr>
          <w:rFonts w:asciiTheme="minorHAnsi" w:hAnsiTheme="minorHAnsi"/>
          <w:b/>
          <w:sz w:val="22"/>
          <w:szCs w:val="22"/>
          <w:u w:val="single"/>
        </w:rPr>
        <w:t>tient</w:t>
      </w:r>
      <w:r w:rsidR="00EE41AE" w:rsidRPr="00EE41AE">
        <w:rPr>
          <w:rFonts w:asciiTheme="minorHAnsi" w:hAnsiTheme="minorHAnsi"/>
          <w:b/>
          <w:sz w:val="22"/>
          <w:szCs w:val="22"/>
          <w:u w:val="single"/>
        </w:rPr>
        <w:t xml:space="preserve"> Interview topic guide</w:t>
      </w:r>
    </w:p>
    <w:p w14:paraId="3D34ED1B" w14:textId="77777777" w:rsidR="00EE41AE" w:rsidRPr="00EE41AE" w:rsidRDefault="00EE41AE" w:rsidP="00EE41AE">
      <w:pPr>
        <w:spacing w:line="276" w:lineRule="auto"/>
        <w:ind w:right="-613"/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p w14:paraId="338DBC16" w14:textId="77777777" w:rsidR="00F1140A" w:rsidRDefault="00EE41AE" w:rsidP="00F1140A">
      <w:pPr>
        <w:spacing w:line="276" w:lineRule="auto"/>
        <w:ind w:left="-284" w:right="-613" w:hanging="283"/>
        <w:rPr>
          <w:rFonts w:asciiTheme="minorHAnsi" w:hAnsiTheme="minorHAnsi"/>
          <w:b/>
          <w:bCs/>
          <w:sz w:val="22"/>
          <w:szCs w:val="22"/>
        </w:rPr>
      </w:pPr>
      <w:r w:rsidRPr="00EE41AE">
        <w:rPr>
          <w:rFonts w:asciiTheme="minorHAnsi" w:hAnsiTheme="minorHAnsi"/>
          <w:b/>
          <w:bCs/>
          <w:sz w:val="22"/>
          <w:szCs w:val="22"/>
        </w:rPr>
        <w:t>Qualitative Process study: Participant telephone interview schedule topic areas</w:t>
      </w:r>
      <w:r w:rsidR="00856ED4">
        <w:rPr>
          <w:rFonts w:asciiTheme="minorHAnsi" w:hAnsiTheme="minorHAnsi"/>
          <w:b/>
          <w:bCs/>
          <w:sz w:val="22"/>
          <w:szCs w:val="22"/>
        </w:rPr>
        <w:t xml:space="preserve"> (intervention groups)</w:t>
      </w:r>
    </w:p>
    <w:p w14:paraId="3E545AF3" w14:textId="4DA14AA5" w:rsidR="00F1140A" w:rsidRPr="00157138" w:rsidRDefault="00F1140A" w:rsidP="00F1140A">
      <w:pPr>
        <w:pStyle w:val="ListParagraph"/>
        <w:numPr>
          <w:ilvl w:val="0"/>
          <w:numId w:val="21"/>
        </w:numPr>
        <w:ind w:right="-613"/>
        <w:rPr>
          <w:rFonts w:asciiTheme="minorHAnsi" w:hAnsiTheme="minorHAnsi"/>
          <w:b/>
          <w:bCs/>
        </w:rPr>
      </w:pPr>
      <w:r w:rsidRPr="00F1140A">
        <w:rPr>
          <w:rFonts w:asciiTheme="minorHAnsi" w:hAnsiTheme="minorHAnsi"/>
        </w:rPr>
        <w:t>Remind the patient that the interview is to find out how you are getting on with MyBP Care</w:t>
      </w:r>
      <w:r w:rsidR="008364C3">
        <w:rPr>
          <w:rFonts w:asciiTheme="minorHAnsi" w:hAnsiTheme="minorHAnsi"/>
        </w:rPr>
        <w:t xml:space="preserve"> ad that this will help improve the App, leaflet and how they all work</w:t>
      </w:r>
      <w:r w:rsidRPr="00F1140A">
        <w:rPr>
          <w:rFonts w:asciiTheme="minorHAnsi" w:hAnsiTheme="minorHAnsi"/>
        </w:rPr>
        <w:t xml:space="preserve">. </w:t>
      </w:r>
    </w:p>
    <w:p w14:paraId="3A7F7A37" w14:textId="63F41A4E" w:rsidR="00157138" w:rsidRPr="00F1140A" w:rsidRDefault="00157138" w:rsidP="00F1140A">
      <w:pPr>
        <w:pStyle w:val="ListParagraph"/>
        <w:numPr>
          <w:ilvl w:val="0"/>
          <w:numId w:val="21"/>
        </w:numPr>
        <w:ind w:right="-613"/>
        <w:rPr>
          <w:rFonts w:asciiTheme="minorHAnsi" w:hAnsiTheme="minorHAnsi"/>
          <w:b/>
          <w:bCs/>
        </w:rPr>
      </w:pPr>
      <w:r>
        <w:rPr>
          <w:rFonts w:asciiTheme="minorHAnsi" w:hAnsiTheme="minorHAnsi"/>
        </w:rPr>
        <w:t>Check if they have understood the information sheet and completed the consent form.</w:t>
      </w:r>
    </w:p>
    <w:p w14:paraId="006C6A7C" w14:textId="77777777" w:rsidR="00F1140A" w:rsidRDefault="00F1140A" w:rsidP="003838C4">
      <w:pPr>
        <w:pStyle w:val="ListParagraph"/>
        <w:numPr>
          <w:ilvl w:val="0"/>
          <w:numId w:val="21"/>
        </w:numPr>
        <w:ind w:right="-613"/>
        <w:rPr>
          <w:rFonts w:asciiTheme="minorHAnsi" w:hAnsiTheme="minorHAnsi"/>
        </w:rPr>
      </w:pPr>
      <w:r w:rsidRPr="00F1140A">
        <w:rPr>
          <w:rFonts w:asciiTheme="minorHAnsi" w:hAnsiTheme="minorHAnsi"/>
        </w:rPr>
        <w:t>Ask</w:t>
      </w:r>
      <w:r>
        <w:rPr>
          <w:rFonts w:asciiTheme="minorHAnsi" w:hAnsiTheme="minorHAnsi"/>
        </w:rPr>
        <w:t xml:space="preserve"> </w:t>
      </w:r>
      <w:r w:rsidRPr="00F1140A">
        <w:rPr>
          <w:rFonts w:asciiTheme="minorHAnsi" w:hAnsiTheme="minorHAnsi"/>
        </w:rPr>
        <w:t xml:space="preserve">them if they have any questions. </w:t>
      </w:r>
    </w:p>
    <w:p w14:paraId="0D2B03E7" w14:textId="77777777" w:rsidR="00F1140A" w:rsidRDefault="00F1140A" w:rsidP="003838C4">
      <w:pPr>
        <w:pStyle w:val="ListParagraph"/>
        <w:numPr>
          <w:ilvl w:val="0"/>
          <w:numId w:val="21"/>
        </w:numPr>
        <w:ind w:right="-613"/>
        <w:rPr>
          <w:rFonts w:asciiTheme="minorHAnsi" w:hAnsiTheme="minorHAnsi"/>
        </w:rPr>
      </w:pPr>
      <w:r w:rsidRPr="00F1140A">
        <w:rPr>
          <w:rFonts w:asciiTheme="minorHAnsi" w:hAnsiTheme="minorHAnsi"/>
        </w:rPr>
        <w:t xml:space="preserve">Check if they are still happy to be interviewed and remind them that they can stop at any time if they wish to. </w:t>
      </w:r>
    </w:p>
    <w:p w14:paraId="0F90EFCA" w14:textId="701E37C5" w:rsidR="00EE41AE" w:rsidRPr="00307129" w:rsidRDefault="00F1140A" w:rsidP="00307129">
      <w:pPr>
        <w:pStyle w:val="ListParagraph"/>
        <w:numPr>
          <w:ilvl w:val="0"/>
          <w:numId w:val="21"/>
        </w:numPr>
        <w:ind w:right="-613"/>
        <w:rPr>
          <w:rFonts w:asciiTheme="minorHAnsi" w:hAnsiTheme="minorHAnsi"/>
        </w:rPr>
      </w:pPr>
      <w:r w:rsidRPr="00F1140A">
        <w:rPr>
          <w:rFonts w:asciiTheme="minorHAnsi" w:hAnsiTheme="minorHAnsi"/>
        </w:rPr>
        <w:t>Double check that they are ok for the interview to be recorded reminding them that the data will be anonymised.</w:t>
      </w:r>
      <w:r w:rsidR="00982F31">
        <w:rPr>
          <w:rFonts w:asciiTheme="minorHAnsi" w:hAnsiTheme="minorHAnsi"/>
        </w:rPr>
        <w:t xml:space="preserve"> If yes, start recording.</w:t>
      </w:r>
    </w:p>
    <w:p w14:paraId="464BC3C4" w14:textId="19302373" w:rsidR="00AB245D" w:rsidRPr="00EE41AE" w:rsidRDefault="00307129" w:rsidP="00816C59">
      <w:pPr>
        <w:spacing w:line="276" w:lineRule="auto"/>
        <w:ind w:left="-284" w:right="-766" w:hanging="283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Introduction</w:t>
      </w:r>
    </w:p>
    <w:p w14:paraId="6B67A00C" w14:textId="346C3695" w:rsidR="00DA0169" w:rsidRDefault="00981D76" w:rsidP="00816C59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How are you doing</w:t>
      </w:r>
      <w:r w:rsidR="00DA0169" w:rsidRPr="00EE41AE">
        <w:rPr>
          <w:rFonts w:asciiTheme="minorHAnsi" w:hAnsiTheme="minorHAnsi"/>
          <w:sz w:val="22"/>
          <w:szCs w:val="22"/>
        </w:rPr>
        <w:t>?</w:t>
      </w:r>
      <w:r>
        <w:rPr>
          <w:rFonts w:asciiTheme="minorHAnsi" w:hAnsiTheme="minorHAnsi"/>
          <w:sz w:val="22"/>
          <w:szCs w:val="22"/>
        </w:rPr>
        <w:t xml:space="preserve"> Can you tell me a little bit about your experience of blood pressure in this pregnancy? Probes: When were you diagnosed? When did you start taking the BP medication? Have you had to measure your own BP at home before?</w:t>
      </w:r>
      <w:r w:rsidR="00336427">
        <w:rPr>
          <w:rFonts w:asciiTheme="minorHAnsi" w:hAnsiTheme="minorHAnsi"/>
          <w:sz w:val="22"/>
          <w:szCs w:val="22"/>
        </w:rPr>
        <w:t xml:space="preserve"> </w:t>
      </w:r>
      <w:r w:rsidR="005437AD">
        <w:rPr>
          <w:rFonts w:asciiTheme="minorHAnsi" w:hAnsiTheme="minorHAnsi"/>
          <w:sz w:val="22"/>
          <w:szCs w:val="22"/>
        </w:rPr>
        <w:t>How did you record it? Did you use an App?</w:t>
      </w:r>
    </w:p>
    <w:p w14:paraId="151D2DBD" w14:textId="77777777" w:rsidR="00B208B0" w:rsidRDefault="00B208B0" w:rsidP="00B208B0">
      <w:pPr>
        <w:spacing w:line="276" w:lineRule="auto"/>
        <w:ind w:right="-766"/>
        <w:rPr>
          <w:rFonts w:asciiTheme="minorHAnsi" w:hAnsiTheme="minorHAnsi"/>
          <w:b/>
          <w:bCs/>
          <w:sz w:val="22"/>
          <w:szCs w:val="22"/>
        </w:rPr>
      </w:pPr>
    </w:p>
    <w:p w14:paraId="29E81349" w14:textId="2326732C" w:rsidR="00B208B0" w:rsidRPr="00B208B0" w:rsidRDefault="00B208B0" w:rsidP="00D864BF">
      <w:pPr>
        <w:spacing w:line="276" w:lineRule="auto"/>
        <w:ind w:right="-766"/>
        <w:rPr>
          <w:rFonts w:asciiTheme="minorHAnsi" w:hAnsiTheme="minorHAnsi"/>
          <w:b/>
          <w:bCs/>
          <w:sz w:val="22"/>
          <w:szCs w:val="22"/>
        </w:rPr>
      </w:pPr>
      <w:r w:rsidRPr="00B208B0">
        <w:rPr>
          <w:rFonts w:asciiTheme="minorHAnsi" w:hAnsiTheme="minorHAnsi"/>
          <w:b/>
          <w:bCs/>
          <w:sz w:val="22"/>
          <w:szCs w:val="22"/>
        </w:rPr>
        <w:t>Intervention</w:t>
      </w:r>
    </w:p>
    <w:p w14:paraId="54058790" w14:textId="5A04CB43" w:rsidR="00E9737A" w:rsidRPr="00B208B0" w:rsidRDefault="00D817F1" w:rsidP="00816C59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bCs/>
          <w:sz w:val="22"/>
          <w:szCs w:val="22"/>
        </w:rPr>
      </w:pPr>
      <w:r w:rsidRPr="00EE41AE">
        <w:rPr>
          <w:rFonts w:asciiTheme="minorHAnsi" w:hAnsiTheme="minorHAnsi"/>
          <w:sz w:val="22"/>
          <w:szCs w:val="22"/>
        </w:rPr>
        <w:t xml:space="preserve">I’m really interested in hearing </w:t>
      </w:r>
      <w:r w:rsidR="00A222A6" w:rsidRPr="00EE41AE">
        <w:rPr>
          <w:rFonts w:asciiTheme="minorHAnsi" w:hAnsiTheme="minorHAnsi"/>
          <w:sz w:val="22"/>
          <w:szCs w:val="22"/>
        </w:rPr>
        <w:t xml:space="preserve">about </w:t>
      </w:r>
      <w:r w:rsidRPr="00EE41AE">
        <w:rPr>
          <w:rFonts w:asciiTheme="minorHAnsi" w:hAnsiTheme="minorHAnsi"/>
          <w:sz w:val="22"/>
          <w:szCs w:val="22"/>
        </w:rPr>
        <w:t xml:space="preserve">your experiences of using </w:t>
      </w:r>
      <w:r w:rsidR="00B208B0">
        <w:rPr>
          <w:rFonts w:asciiTheme="minorHAnsi" w:hAnsiTheme="minorHAnsi"/>
          <w:sz w:val="22"/>
          <w:szCs w:val="22"/>
        </w:rPr>
        <w:t>MyBP Care</w:t>
      </w:r>
      <w:r w:rsidRPr="00EE41AE">
        <w:rPr>
          <w:rFonts w:asciiTheme="minorHAnsi" w:hAnsiTheme="minorHAnsi"/>
          <w:sz w:val="22"/>
          <w:szCs w:val="22"/>
        </w:rPr>
        <w:t>, can you tell me all about it?</w:t>
      </w:r>
      <w:r w:rsidR="00F10F17">
        <w:rPr>
          <w:rFonts w:asciiTheme="minorHAnsi" w:hAnsiTheme="minorHAnsi"/>
          <w:sz w:val="22"/>
          <w:szCs w:val="22"/>
        </w:rPr>
        <w:t xml:space="preserve"> </w:t>
      </w:r>
      <w:r w:rsidR="00B208B0" w:rsidRPr="00B208B0">
        <w:rPr>
          <w:rFonts w:asciiTheme="minorHAnsi" w:hAnsiTheme="minorHAnsi"/>
          <w:bCs/>
          <w:sz w:val="22"/>
          <w:szCs w:val="22"/>
        </w:rPr>
        <w:t>Probe</w:t>
      </w:r>
      <w:r w:rsidR="00040BC2">
        <w:rPr>
          <w:rFonts w:asciiTheme="minorHAnsi" w:hAnsiTheme="minorHAnsi"/>
          <w:bCs/>
          <w:sz w:val="22"/>
          <w:szCs w:val="22"/>
        </w:rPr>
        <w:t>s</w:t>
      </w:r>
      <w:r w:rsidR="00B208B0" w:rsidRPr="00B208B0">
        <w:rPr>
          <w:rFonts w:asciiTheme="minorHAnsi" w:hAnsiTheme="minorHAnsi"/>
          <w:bCs/>
          <w:sz w:val="22"/>
          <w:szCs w:val="22"/>
        </w:rPr>
        <w:t>: What were your thoughts when the midwife told you about it?</w:t>
      </w:r>
      <w:r w:rsidR="00766FB5">
        <w:rPr>
          <w:rFonts w:asciiTheme="minorHAnsi" w:hAnsiTheme="minorHAnsi"/>
          <w:bCs/>
          <w:sz w:val="22"/>
          <w:szCs w:val="22"/>
        </w:rPr>
        <w:t xml:space="preserve"> How did you find the process of downloading the App? What were your first thoughts once you had the App? What did you think about the leaflet?</w:t>
      </w:r>
    </w:p>
    <w:p w14:paraId="732E8583" w14:textId="407036C4" w:rsidR="00E9737A" w:rsidRPr="00BB500B" w:rsidRDefault="00D669D6" w:rsidP="00816C59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b/>
          <w:sz w:val="22"/>
          <w:szCs w:val="22"/>
        </w:rPr>
      </w:pPr>
      <w:r w:rsidRPr="00BB500B">
        <w:rPr>
          <w:rFonts w:asciiTheme="minorHAnsi" w:hAnsiTheme="minorHAnsi"/>
          <w:sz w:val="22"/>
          <w:szCs w:val="22"/>
        </w:rPr>
        <w:t>C</w:t>
      </w:r>
      <w:r w:rsidR="00040BC2">
        <w:rPr>
          <w:rFonts w:asciiTheme="minorHAnsi" w:hAnsiTheme="minorHAnsi"/>
          <w:sz w:val="22"/>
          <w:szCs w:val="22"/>
        </w:rPr>
        <w:t>ould</w:t>
      </w:r>
      <w:r w:rsidRPr="00BB500B">
        <w:rPr>
          <w:rFonts w:asciiTheme="minorHAnsi" w:hAnsiTheme="minorHAnsi"/>
          <w:sz w:val="22"/>
          <w:szCs w:val="22"/>
        </w:rPr>
        <w:t xml:space="preserve"> you tell me about anything that you have liked about </w:t>
      </w:r>
      <w:r w:rsidR="00040BC2">
        <w:rPr>
          <w:rFonts w:asciiTheme="minorHAnsi" w:hAnsiTheme="minorHAnsi"/>
          <w:sz w:val="22"/>
          <w:szCs w:val="22"/>
        </w:rPr>
        <w:t>My BP Care</w:t>
      </w:r>
      <w:r w:rsidRPr="00BB500B">
        <w:rPr>
          <w:rFonts w:asciiTheme="minorHAnsi" w:hAnsiTheme="minorHAnsi"/>
          <w:sz w:val="22"/>
          <w:szCs w:val="22"/>
        </w:rPr>
        <w:t xml:space="preserve"> so far?</w:t>
      </w:r>
      <w:r w:rsidR="00E9737A" w:rsidRPr="00BB500B">
        <w:rPr>
          <w:rFonts w:asciiTheme="minorHAnsi" w:hAnsiTheme="minorHAnsi"/>
          <w:sz w:val="22"/>
          <w:szCs w:val="22"/>
        </w:rPr>
        <w:t xml:space="preserve"> </w:t>
      </w:r>
    </w:p>
    <w:p w14:paraId="7AAAA771" w14:textId="1CC47BE5" w:rsidR="00E9737A" w:rsidRDefault="00D669D6" w:rsidP="00F10F17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 w:rsidRPr="00EE41AE">
        <w:rPr>
          <w:rFonts w:asciiTheme="minorHAnsi" w:hAnsiTheme="minorHAnsi"/>
          <w:sz w:val="22"/>
          <w:szCs w:val="22"/>
        </w:rPr>
        <w:t xml:space="preserve">Can you tell me about </w:t>
      </w:r>
      <w:r w:rsidR="00F41C71">
        <w:rPr>
          <w:rFonts w:asciiTheme="minorHAnsi" w:hAnsiTheme="minorHAnsi"/>
          <w:sz w:val="22"/>
          <w:szCs w:val="22"/>
        </w:rPr>
        <w:t>things</w:t>
      </w:r>
      <w:r w:rsidRPr="00EE41AE">
        <w:rPr>
          <w:rFonts w:asciiTheme="minorHAnsi" w:hAnsiTheme="minorHAnsi"/>
          <w:sz w:val="22"/>
          <w:szCs w:val="22"/>
        </w:rPr>
        <w:t xml:space="preserve"> you disliked?</w:t>
      </w:r>
      <w:r w:rsidR="00F41C71">
        <w:rPr>
          <w:rFonts w:asciiTheme="minorHAnsi" w:hAnsiTheme="minorHAnsi"/>
          <w:sz w:val="22"/>
          <w:szCs w:val="22"/>
        </w:rPr>
        <w:t xml:space="preserve"> Probes: Are there things you found confusing/hard to use/annoying? </w:t>
      </w:r>
      <w:r w:rsidR="00E9737A" w:rsidRPr="00EE41AE">
        <w:rPr>
          <w:rFonts w:asciiTheme="minorHAnsi" w:hAnsiTheme="minorHAnsi"/>
          <w:sz w:val="22"/>
          <w:szCs w:val="22"/>
        </w:rPr>
        <w:t xml:space="preserve"> </w:t>
      </w:r>
    </w:p>
    <w:p w14:paraId="7A8B2F18" w14:textId="395C98A9" w:rsidR="00A27337" w:rsidRDefault="00A27337" w:rsidP="00F10F17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o you remember the first pages? What did you think of them?</w:t>
      </w:r>
    </w:p>
    <w:p w14:paraId="7D711921" w14:textId="56A53974" w:rsidR="0040426A" w:rsidRDefault="0040426A" w:rsidP="00F10F17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ow did you find the experience of measuring your BP and recording it into the App everyday? </w:t>
      </w:r>
      <w:r w:rsidR="00AD4DAF">
        <w:rPr>
          <w:rFonts w:asciiTheme="minorHAnsi" w:hAnsiTheme="minorHAnsi"/>
          <w:sz w:val="22"/>
          <w:szCs w:val="22"/>
        </w:rPr>
        <w:t>Probe: any challenges?</w:t>
      </w:r>
    </w:p>
    <w:p w14:paraId="375AF566" w14:textId="5018D224" w:rsidR="0040426A" w:rsidRDefault="00B47E7B" w:rsidP="00F10F17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What do you think about the medication page? Have you tried to enter your own medicines? </w:t>
      </w:r>
      <w:r w:rsidR="007C78A1">
        <w:rPr>
          <w:rFonts w:asciiTheme="minorHAnsi" w:hAnsiTheme="minorHAnsi"/>
          <w:sz w:val="22"/>
          <w:szCs w:val="22"/>
        </w:rPr>
        <w:t>[</w:t>
      </w:r>
      <w:r>
        <w:rPr>
          <w:rFonts w:asciiTheme="minorHAnsi" w:hAnsiTheme="minorHAnsi"/>
          <w:sz w:val="22"/>
          <w:szCs w:val="22"/>
        </w:rPr>
        <w:t>If not could you have a look and</w:t>
      </w:r>
      <w:r w:rsidR="007C78A1">
        <w:rPr>
          <w:rFonts w:asciiTheme="minorHAnsi" w:hAnsiTheme="minorHAnsi"/>
          <w:sz w:val="22"/>
          <w:szCs w:val="22"/>
        </w:rPr>
        <w:t>] Please</w:t>
      </w:r>
      <w:r>
        <w:rPr>
          <w:rFonts w:asciiTheme="minorHAnsi" w:hAnsiTheme="minorHAnsi"/>
          <w:sz w:val="22"/>
          <w:szCs w:val="22"/>
        </w:rPr>
        <w:t xml:space="preserve"> tell me what you think of it?</w:t>
      </w:r>
    </w:p>
    <w:p w14:paraId="6E0C7D4E" w14:textId="5622BF6D" w:rsidR="00A27337" w:rsidRDefault="0040426A" w:rsidP="00F10F17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What did you think of the messages that came through the App?</w:t>
      </w:r>
      <w:r w:rsidR="00775A54">
        <w:rPr>
          <w:rFonts w:asciiTheme="minorHAnsi" w:hAnsiTheme="minorHAnsi"/>
          <w:sz w:val="22"/>
          <w:szCs w:val="22"/>
        </w:rPr>
        <w:t xml:space="preserve"> Probe: Any messages that were not clear or that we need to change?</w:t>
      </w:r>
    </w:p>
    <w:p w14:paraId="1BDE2098" w14:textId="1C563784" w:rsidR="00B47E7B" w:rsidRDefault="00B47E7B" w:rsidP="00F10F17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What are your thoughts about the BP records page?</w:t>
      </w:r>
    </w:p>
    <w:p w14:paraId="3752CD51" w14:textId="4FEB61E8" w:rsidR="00B47E7B" w:rsidRDefault="00B47E7B" w:rsidP="00F10F17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Have you had a chance to look into the more information pages? [If not, could you have a quick look and] Please could you let me know what you think?</w:t>
      </w:r>
    </w:p>
    <w:p w14:paraId="27FC8E48" w14:textId="2D181D20" w:rsidR="000D7FAF" w:rsidRDefault="0040426A" w:rsidP="00F10F17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If you forget to record your BP, a reminder message is sent to you</w:t>
      </w:r>
      <w:r w:rsidR="00E96959">
        <w:rPr>
          <w:rFonts w:asciiTheme="minorHAnsi" w:hAnsiTheme="minorHAnsi"/>
          <w:sz w:val="22"/>
          <w:szCs w:val="22"/>
        </w:rPr>
        <w:t>,</w:t>
      </w:r>
      <w:r>
        <w:rPr>
          <w:rFonts w:asciiTheme="minorHAnsi" w:hAnsiTheme="minorHAnsi"/>
          <w:sz w:val="22"/>
          <w:szCs w:val="22"/>
        </w:rPr>
        <w:t xml:space="preserve"> </w:t>
      </w:r>
      <w:r w:rsidR="00E96959">
        <w:rPr>
          <w:rFonts w:asciiTheme="minorHAnsi" w:hAnsiTheme="minorHAnsi"/>
          <w:sz w:val="22"/>
          <w:szCs w:val="22"/>
        </w:rPr>
        <w:t>d</w:t>
      </w:r>
      <w:r>
        <w:rPr>
          <w:rFonts w:asciiTheme="minorHAnsi" w:hAnsiTheme="minorHAnsi"/>
          <w:sz w:val="22"/>
          <w:szCs w:val="22"/>
        </w:rPr>
        <w:t xml:space="preserve">id you experience these? If yes, what did you think about them? </w:t>
      </w:r>
    </w:p>
    <w:p w14:paraId="5BB66EB0" w14:textId="1C50D265" w:rsidR="00EE41AE" w:rsidRPr="000D7FAF" w:rsidRDefault="00F10F17" w:rsidP="000D7FAF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bCs/>
          <w:sz w:val="22"/>
          <w:szCs w:val="22"/>
        </w:rPr>
      </w:pPr>
      <w:r w:rsidRPr="000D7FAF">
        <w:rPr>
          <w:rFonts w:asciiTheme="minorHAnsi" w:hAnsiTheme="minorHAnsi"/>
          <w:bCs/>
          <w:sz w:val="22"/>
          <w:szCs w:val="22"/>
        </w:rPr>
        <w:t xml:space="preserve">Can you tell me about anything else that you think might </w:t>
      </w:r>
      <w:r w:rsidR="000D7FAF" w:rsidRPr="000D7FAF">
        <w:rPr>
          <w:rFonts w:asciiTheme="minorHAnsi" w:hAnsiTheme="minorHAnsi"/>
          <w:bCs/>
          <w:sz w:val="22"/>
          <w:szCs w:val="22"/>
        </w:rPr>
        <w:t xml:space="preserve">help improve the App and leaflet? </w:t>
      </w:r>
    </w:p>
    <w:p w14:paraId="1322BA43" w14:textId="53ABB7FA" w:rsidR="00D46CCA" w:rsidRPr="000D7FAF" w:rsidRDefault="000D7FAF" w:rsidP="000D7FAF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 w:rsidRPr="000D7FAF">
        <w:rPr>
          <w:rFonts w:asciiTheme="minorHAnsi" w:hAnsiTheme="minorHAnsi"/>
          <w:bCs/>
          <w:sz w:val="22"/>
          <w:szCs w:val="22"/>
        </w:rPr>
        <w:t>What are your thoughts on how to</w:t>
      </w:r>
      <w:r w:rsidRPr="000D7FAF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ensure people will use the App everyday?</w:t>
      </w:r>
    </w:p>
    <w:p w14:paraId="43F00121" w14:textId="04491BB7" w:rsidR="00EE41AE" w:rsidRDefault="0079386C" w:rsidP="00EE41AE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 w:rsidRPr="00EE41AE">
        <w:rPr>
          <w:rFonts w:asciiTheme="minorHAnsi" w:hAnsiTheme="minorHAnsi"/>
          <w:sz w:val="22"/>
          <w:szCs w:val="22"/>
        </w:rPr>
        <w:t xml:space="preserve">Is there anything else you would like to tell me about </w:t>
      </w:r>
      <w:r w:rsidR="00141065">
        <w:rPr>
          <w:rFonts w:asciiTheme="minorHAnsi" w:hAnsiTheme="minorHAnsi"/>
          <w:sz w:val="22"/>
          <w:szCs w:val="22"/>
        </w:rPr>
        <w:t>MyBP Care</w:t>
      </w:r>
      <w:r w:rsidRPr="00EE41AE">
        <w:rPr>
          <w:rFonts w:asciiTheme="minorHAnsi" w:hAnsiTheme="minorHAnsi"/>
          <w:sz w:val="22"/>
          <w:szCs w:val="22"/>
        </w:rPr>
        <w:t xml:space="preserve"> that we haven</w:t>
      </w:r>
      <w:r w:rsidR="00963692" w:rsidRPr="00EE41AE">
        <w:rPr>
          <w:rFonts w:asciiTheme="minorHAnsi" w:hAnsiTheme="minorHAnsi"/>
          <w:sz w:val="22"/>
          <w:szCs w:val="22"/>
        </w:rPr>
        <w:t>’</w:t>
      </w:r>
      <w:r w:rsidRPr="00EE41AE">
        <w:rPr>
          <w:rFonts w:asciiTheme="minorHAnsi" w:hAnsiTheme="minorHAnsi"/>
          <w:sz w:val="22"/>
          <w:szCs w:val="22"/>
        </w:rPr>
        <w:t>t already talked about?</w:t>
      </w:r>
    </w:p>
    <w:p w14:paraId="69682ED2" w14:textId="77777777" w:rsidR="00EE41AE" w:rsidRDefault="00EE41AE" w:rsidP="00EE41AE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o you have any questions?</w:t>
      </w:r>
    </w:p>
    <w:p w14:paraId="5D07E197" w14:textId="77777777" w:rsidR="00141065" w:rsidRDefault="00141065" w:rsidP="00EE41AE">
      <w:pPr>
        <w:spacing w:line="276" w:lineRule="auto"/>
        <w:ind w:right="-766"/>
        <w:rPr>
          <w:rFonts w:asciiTheme="minorHAnsi" w:hAnsiTheme="minorHAnsi"/>
          <w:sz w:val="22"/>
          <w:szCs w:val="22"/>
        </w:rPr>
      </w:pPr>
    </w:p>
    <w:p w14:paraId="63B0B7F6" w14:textId="5DF00BF7" w:rsidR="0079386C" w:rsidRPr="007C7823" w:rsidRDefault="00141065" w:rsidP="00EE41AE">
      <w:pPr>
        <w:spacing w:line="276" w:lineRule="auto"/>
        <w:ind w:right="-766"/>
        <w:rPr>
          <w:rFonts w:asciiTheme="minorHAnsi" w:hAnsiTheme="minorHAnsi"/>
          <w:b/>
          <w:bCs/>
          <w:sz w:val="22"/>
          <w:szCs w:val="22"/>
        </w:rPr>
      </w:pPr>
      <w:r w:rsidRPr="007C7823">
        <w:rPr>
          <w:rFonts w:asciiTheme="minorHAnsi" w:hAnsiTheme="minorHAnsi"/>
          <w:b/>
          <w:bCs/>
          <w:sz w:val="22"/>
          <w:szCs w:val="22"/>
        </w:rPr>
        <w:t>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41065" w14:paraId="66A5F253" w14:textId="77777777" w:rsidTr="00141065">
        <w:tc>
          <w:tcPr>
            <w:tcW w:w="4148" w:type="dxa"/>
          </w:tcPr>
          <w:p w14:paraId="3300DD6F" w14:textId="2E56D908" w:rsidR="00141065" w:rsidRDefault="00141065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ge</w:t>
            </w:r>
          </w:p>
        </w:tc>
        <w:tc>
          <w:tcPr>
            <w:tcW w:w="4148" w:type="dxa"/>
          </w:tcPr>
          <w:p w14:paraId="433BC29E" w14:textId="77777777" w:rsidR="00141065" w:rsidRDefault="00141065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41065" w14:paraId="59579171" w14:textId="77777777" w:rsidTr="00141065">
        <w:tc>
          <w:tcPr>
            <w:tcW w:w="4148" w:type="dxa"/>
          </w:tcPr>
          <w:p w14:paraId="074E4C92" w14:textId="307649E5" w:rsidR="00141065" w:rsidRDefault="00141065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thnicity</w:t>
            </w:r>
          </w:p>
        </w:tc>
        <w:tc>
          <w:tcPr>
            <w:tcW w:w="4148" w:type="dxa"/>
          </w:tcPr>
          <w:p w14:paraId="61DC3E86" w14:textId="77777777" w:rsidR="00141065" w:rsidRDefault="00141065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41065" w14:paraId="269A5878" w14:textId="77777777" w:rsidTr="00141065">
        <w:tc>
          <w:tcPr>
            <w:tcW w:w="4148" w:type="dxa"/>
          </w:tcPr>
          <w:p w14:paraId="0F737212" w14:textId="3966327D" w:rsidR="00141065" w:rsidRDefault="00141065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ighest Education qualification</w:t>
            </w:r>
          </w:p>
        </w:tc>
        <w:tc>
          <w:tcPr>
            <w:tcW w:w="4148" w:type="dxa"/>
          </w:tcPr>
          <w:p w14:paraId="5AEBE418" w14:textId="77777777" w:rsidR="00141065" w:rsidRDefault="00141065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41065" w14:paraId="0E6C34DC" w14:textId="77777777" w:rsidTr="00141065">
        <w:tc>
          <w:tcPr>
            <w:tcW w:w="4148" w:type="dxa"/>
          </w:tcPr>
          <w:p w14:paraId="0A40AEB7" w14:textId="29125CF8" w:rsidR="00141065" w:rsidRDefault="00141065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mployment status</w:t>
            </w:r>
          </w:p>
        </w:tc>
        <w:tc>
          <w:tcPr>
            <w:tcW w:w="4148" w:type="dxa"/>
          </w:tcPr>
          <w:p w14:paraId="6E7B6204" w14:textId="77777777" w:rsidR="00141065" w:rsidRDefault="00141065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41065" w14:paraId="3D28EB04" w14:textId="77777777" w:rsidTr="00141065">
        <w:tc>
          <w:tcPr>
            <w:tcW w:w="4148" w:type="dxa"/>
          </w:tcPr>
          <w:p w14:paraId="683483B5" w14:textId="645AA0E9" w:rsidR="00141065" w:rsidRDefault="00141065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ost code</w:t>
            </w:r>
          </w:p>
        </w:tc>
        <w:tc>
          <w:tcPr>
            <w:tcW w:w="4148" w:type="dxa"/>
          </w:tcPr>
          <w:p w14:paraId="41ADA1E7" w14:textId="77777777" w:rsidR="00141065" w:rsidRDefault="00141065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76343C2E" w14:textId="77777777" w:rsidR="00141065" w:rsidRPr="00EE41AE" w:rsidRDefault="00141065" w:rsidP="00EE41AE">
      <w:pPr>
        <w:spacing w:line="276" w:lineRule="auto"/>
        <w:ind w:right="-766"/>
        <w:rPr>
          <w:rFonts w:asciiTheme="minorHAnsi" w:hAnsiTheme="minorHAnsi"/>
          <w:sz w:val="22"/>
          <w:szCs w:val="22"/>
        </w:rPr>
      </w:pPr>
    </w:p>
    <w:p w14:paraId="0D8E3D4D" w14:textId="7C977F0E" w:rsidR="0023459C" w:rsidRPr="00EE41AE" w:rsidRDefault="00047ED5" w:rsidP="00816C59">
      <w:p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 w:rsidRPr="00EE41AE">
        <w:rPr>
          <w:rFonts w:asciiTheme="minorHAnsi" w:hAnsiTheme="minorHAnsi"/>
          <w:b/>
          <w:bCs/>
          <w:sz w:val="22"/>
          <w:szCs w:val="22"/>
          <w:u w:val="single"/>
        </w:rPr>
        <w:lastRenderedPageBreak/>
        <w:t>End of interview</w:t>
      </w:r>
      <w:r w:rsidRPr="00EE41AE">
        <w:rPr>
          <w:rFonts w:asciiTheme="minorHAnsi" w:hAnsiTheme="minorHAnsi"/>
          <w:sz w:val="22"/>
          <w:szCs w:val="22"/>
        </w:rPr>
        <w:t>:</w:t>
      </w:r>
      <w:r w:rsidR="005D51B8">
        <w:rPr>
          <w:rFonts w:asciiTheme="minorHAnsi" w:hAnsiTheme="minorHAnsi"/>
          <w:sz w:val="22"/>
          <w:szCs w:val="22"/>
        </w:rPr>
        <w:t xml:space="preserve"> Thank them for participation.</w:t>
      </w:r>
      <w:r w:rsidRPr="00EE41AE">
        <w:rPr>
          <w:rFonts w:asciiTheme="minorHAnsi" w:hAnsiTheme="minorHAnsi"/>
          <w:sz w:val="22"/>
          <w:szCs w:val="22"/>
        </w:rPr>
        <w:t xml:space="preserve"> </w:t>
      </w:r>
      <w:r w:rsidR="00141065">
        <w:rPr>
          <w:rFonts w:asciiTheme="minorHAnsi" w:hAnsiTheme="minorHAnsi"/>
          <w:sz w:val="22"/>
          <w:szCs w:val="22"/>
        </w:rPr>
        <w:t xml:space="preserve">Ask their email address for the </w:t>
      </w:r>
      <w:r w:rsidRPr="00EE41AE">
        <w:rPr>
          <w:rFonts w:asciiTheme="minorHAnsi" w:hAnsiTheme="minorHAnsi"/>
          <w:sz w:val="22"/>
          <w:szCs w:val="22"/>
        </w:rPr>
        <w:t>£</w:t>
      </w:r>
      <w:r w:rsidR="00141065">
        <w:rPr>
          <w:rFonts w:asciiTheme="minorHAnsi" w:hAnsiTheme="minorHAnsi"/>
          <w:sz w:val="22"/>
          <w:szCs w:val="22"/>
        </w:rPr>
        <w:t>2</w:t>
      </w:r>
      <w:r w:rsidRPr="00EE41AE">
        <w:rPr>
          <w:rFonts w:asciiTheme="minorHAnsi" w:hAnsiTheme="minorHAnsi"/>
          <w:sz w:val="22"/>
          <w:szCs w:val="22"/>
        </w:rPr>
        <w:t xml:space="preserve">0 </w:t>
      </w:r>
      <w:r w:rsidR="00141065">
        <w:rPr>
          <w:rFonts w:asciiTheme="minorHAnsi" w:hAnsiTheme="minorHAnsi"/>
          <w:sz w:val="22"/>
          <w:szCs w:val="22"/>
        </w:rPr>
        <w:t xml:space="preserve">love to shop </w:t>
      </w:r>
      <w:r w:rsidRPr="00EE41AE">
        <w:rPr>
          <w:rFonts w:asciiTheme="minorHAnsi" w:hAnsiTheme="minorHAnsi"/>
          <w:sz w:val="22"/>
          <w:szCs w:val="22"/>
        </w:rPr>
        <w:t>voucher.</w:t>
      </w:r>
    </w:p>
    <w:sectPr w:rsidR="0023459C" w:rsidRPr="00EE41AE" w:rsidSect="00214A84">
      <w:footerReference w:type="default" r:id="rId8"/>
      <w:pgSz w:w="11906" w:h="16838"/>
      <w:pgMar w:top="993" w:right="1800" w:bottom="709" w:left="1800" w:header="708" w:footer="45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B5F492" w14:textId="77777777" w:rsidR="001808F3" w:rsidRDefault="001808F3" w:rsidP="00A21484">
      <w:r>
        <w:separator/>
      </w:r>
    </w:p>
  </w:endnote>
  <w:endnote w:type="continuationSeparator" w:id="0">
    <w:p w14:paraId="19300B8D" w14:textId="77777777" w:rsidR="001808F3" w:rsidRDefault="001808F3" w:rsidP="00A21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0C6200" w14:textId="3C85D76F" w:rsidR="00A21484" w:rsidRPr="00307129" w:rsidRDefault="00307129" w:rsidP="00214A84">
    <w:pPr>
      <w:rPr>
        <w:lang w:val="en-US"/>
      </w:rPr>
    </w:pPr>
    <w:r>
      <w:rPr>
        <w:rFonts w:ascii="Arial" w:hAnsi="Arial" w:cs="Arial"/>
        <w:sz w:val="16"/>
        <w:szCs w:val="16"/>
        <w:lang w:val="en-US"/>
      </w:rPr>
      <w:t xml:space="preserve">SNAP2 patient topic guide v1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3B7E49" w14:textId="77777777" w:rsidR="001808F3" w:rsidRDefault="001808F3" w:rsidP="00A21484">
      <w:r>
        <w:separator/>
      </w:r>
    </w:p>
  </w:footnote>
  <w:footnote w:type="continuationSeparator" w:id="0">
    <w:p w14:paraId="7DA8CDF4" w14:textId="77777777" w:rsidR="001808F3" w:rsidRDefault="001808F3" w:rsidP="00A214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F7BA2"/>
    <w:multiLevelType w:val="hybridMultilevel"/>
    <w:tmpl w:val="4B067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B7149"/>
    <w:multiLevelType w:val="hybridMultilevel"/>
    <w:tmpl w:val="575E161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E512BA"/>
    <w:multiLevelType w:val="hybridMultilevel"/>
    <w:tmpl w:val="365CBC06"/>
    <w:lvl w:ilvl="0" w:tplc="D5E2CA7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D04A50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F6595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AEC83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4A2C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7C801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594DEB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FE1F0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10A1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5A46E3A"/>
    <w:multiLevelType w:val="hybridMultilevel"/>
    <w:tmpl w:val="2BB07DA8"/>
    <w:lvl w:ilvl="0" w:tplc="67B4BD48">
      <w:start w:val="5"/>
      <w:numFmt w:val="bullet"/>
      <w:lvlText w:val="-"/>
      <w:lvlJc w:val="left"/>
      <w:pPr>
        <w:ind w:left="54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 w15:restartNumberingAfterBreak="0">
    <w:nsid w:val="1B7A577C"/>
    <w:multiLevelType w:val="hybridMultilevel"/>
    <w:tmpl w:val="528C18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FA30BE"/>
    <w:multiLevelType w:val="hybridMultilevel"/>
    <w:tmpl w:val="46886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3D123D"/>
    <w:multiLevelType w:val="hybridMultilevel"/>
    <w:tmpl w:val="4560FE32"/>
    <w:lvl w:ilvl="0" w:tplc="EB2CBE90">
      <w:start w:val="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FE71A5"/>
    <w:multiLevelType w:val="hybridMultilevel"/>
    <w:tmpl w:val="B3C041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A4707"/>
    <w:multiLevelType w:val="hybridMultilevel"/>
    <w:tmpl w:val="E7E4CD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D9F3111"/>
    <w:multiLevelType w:val="hybridMultilevel"/>
    <w:tmpl w:val="E834B5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837B48"/>
    <w:multiLevelType w:val="hybridMultilevel"/>
    <w:tmpl w:val="0FEE630E"/>
    <w:lvl w:ilvl="0" w:tplc="4972EE0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A46632"/>
    <w:multiLevelType w:val="hybridMultilevel"/>
    <w:tmpl w:val="8AB24620"/>
    <w:lvl w:ilvl="0" w:tplc="6626513A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DB15BE"/>
    <w:multiLevelType w:val="hybridMultilevel"/>
    <w:tmpl w:val="17B852C4"/>
    <w:lvl w:ilvl="0" w:tplc="92788202">
      <w:start w:val="19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16672E3"/>
    <w:multiLevelType w:val="hybridMultilevel"/>
    <w:tmpl w:val="116CA686"/>
    <w:lvl w:ilvl="0" w:tplc="FA08B7BC">
      <w:start w:val="1"/>
      <w:numFmt w:val="bullet"/>
      <w:lvlText w:val="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9000"/>
        </w:tabs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9720"/>
        </w:tabs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10440"/>
        </w:tabs>
        <w:ind w:left="10440" w:hanging="360"/>
      </w:pPr>
      <w:rPr>
        <w:rFonts w:ascii="Wingdings" w:hAnsi="Wingdings" w:hint="default"/>
      </w:rPr>
    </w:lvl>
  </w:abstractNum>
  <w:abstractNum w:abstractNumId="14" w15:restartNumberingAfterBreak="0">
    <w:nsid w:val="551F5AFD"/>
    <w:multiLevelType w:val="hybridMultilevel"/>
    <w:tmpl w:val="6876D594"/>
    <w:lvl w:ilvl="0" w:tplc="9120E706">
      <w:start w:val="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502A0D"/>
    <w:multiLevelType w:val="hybridMultilevel"/>
    <w:tmpl w:val="353EE4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E66A36"/>
    <w:multiLevelType w:val="hybridMultilevel"/>
    <w:tmpl w:val="C6C624BA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7" w15:restartNumberingAfterBreak="0">
    <w:nsid w:val="63A04D7A"/>
    <w:multiLevelType w:val="hybridMultilevel"/>
    <w:tmpl w:val="09CC5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500B6B"/>
    <w:multiLevelType w:val="hybridMultilevel"/>
    <w:tmpl w:val="ABB010B8"/>
    <w:lvl w:ilvl="0" w:tplc="79960AE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5E09D2"/>
    <w:multiLevelType w:val="hybridMultilevel"/>
    <w:tmpl w:val="D7E400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FE0774"/>
    <w:multiLevelType w:val="hybridMultilevel"/>
    <w:tmpl w:val="EA6A6174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434138315">
    <w:abstractNumId w:val="10"/>
  </w:num>
  <w:num w:numId="2" w16cid:durableId="85931666">
    <w:abstractNumId w:val="13"/>
  </w:num>
  <w:num w:numId="3" w16cid:durableId="254677148">
    <w:abstractNumId w:val="16"/>
  </w:num>
  <w:num w:numId="4" w16cid:durableId="248468516">
    <w:abstractNumId w:val="12"/>
  </w:num>
  <w:num w:numId="5" w16cid:durableId="1055392297">
    <w:abstractNumId w:val="3"/>
  </w:num>
  <w:num w:numId="6" w16cid:durableId="1312639658">
    <w:abstractNumId w:val="11"/>
  </w:num>
  <w:num w:numId="7" w16cid:durableId="203906849">
    <w:abstractNumId w:val="20"/>
  </w:num>
  <w:num w:numId="8" w16cid:durableId="1048917664">
    <w:abstractNumId w:val="18"/>
  </w:num>
  <w:num w:numId="9" w16cid:durableId="840048035">
    <w:abstractNumId w:val="19"/>
  </w:num>
  <w:num w:numId="10" w16cid:durableId="1870333381">
    <w:abstractNumId w:val="9"/>
  </w:num>
  <w:num w:numId="11" w16cid:durableId="866022004">
    <w:abstractNumId w:val="1"/>
  </w:num>
  <w:num w:numId="12" w16cid:durableId="1887792427">
    <w:abstractNumId w:val="0"/>
  </w:num>
  <w:num w:numId="13" w16cid:durableId="1695957219">
    <w:abstractNumId w:val="5"/>
  </w:num>
  <w:num w:numId="14" w16cid:durableId="1152020452">
    <w:abstractNumId w:val="2"/>
  </w:num>
  <w:num w:numId="15" w16cid:durableId="433333018">
    <w:abstractNumId w:val="15"/>
  </w:num>
  <w:num w:numId="16" w16cid:durableId="1672638998">
    <w:abstractNumId w:val="4"/>
  </w:num>
  <w:num w:numId="17" w16cid:durableId="385876306">
    <w:abstractNumId w:val="17"/>
  </w:num>
  <w:num w:numId="18" w16cid:durableId="681931770">
    <w:abstractNumId w:val="14"/>
  </w:num>
  <w:num w:numId="19" w16cid:durableId="674378456">
    <w:abstractNumId w:val="6"/>
  </w:num>
  <w:num w:numId="20" w16cid:durableId="159917578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6636556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33FB"/>
    <w:rsid w:val="00002E49"/>
    <w:rsid w:val="000069F2"/>
    <w:rsid w:val="00014098"/>
    <w:rsid w:val="000249F9"/>
    <w:rsid w:val="00027500"/>
    <w:rsid w:val="00030C79"/>
    <w:rsid w:val="00033351"/>
    <w:rsid w:val="000370A1"/>
    <w:rsid w:val="0003790F"/>
    <w:rsid w:val="000379D4"/>
    <w:rsid w:val="00040BC2"/>
    <w:rsid w:val="000439BD"/>
    <w:rsid w:val="00047ED5"/>
    <w:rsid w:val="0005086B"/>
    <w:rsid w:val="00052B57"/>
    <w:rsid w:val="000709F7"/>
    <w:rsid w:val="0007453A"/>
    <w:rsid w:val="0007530A"/>
    <w:rsid w:val="00076CF1"/>
    <w:rsid w:val="00086BFB"/>
    <w:rsid w:val="00090358"/>
    <w:rsid w:val="00090946"/>
    <w:rsid w:val="00097823"/>
    <w:rsid w:val="000A3548"/>
    <w:rsid w:val="000A7E4D"/>
    <w:rsid w:val="000B1203"/>
    <w:rsid w:val="000B7436"/>
    <w:rsid w:val="000C2EF0"/>
    <w:rsid w:val="000C5552"/>
    <w:rsid w:val="000C5717"/>
    <w:rsid w:val="000D5773"/>
    <w:rsid w:val="000D7FAF"/>
    <w:rsid w:val="000F0F37"/>
    <w:rsid w:val="000F58E1"/>
    <w:rsid w:val="000F6771"/>
    <w:rsid w:val="00105448"/>
    <w:rsid w:val="001141B1"/>
    <w:rsid w:val="00114348"/>
    <w:rsid w:val="00120B0E"/>
    <w:rsid w:val="00123A64"/>
    <w:rsid w:val="00132348"/>
    <w:rsid w:val="00133137"/>
    <w:rsid w:val="00141065"/>
    <w:rsid w:val="001521C0"/>
    <w:rsid w:val="00153F74"/>
    <w:rsid w:val="00157138"/>
    <w:rsid w:val="0016692C"/>
    <w:rsid w:val="00175E20"/>
    <w:rsid w:val="00180666"/>
    <w:rsid w:val="001808F3"/>
    <w:rsid w:val="00183419"/>
    <w:rsid w:val="00186520"/>
    <w:rsid w:val="00191BF2"/>
    <w:rsid w:val="00195736"/>
    <w:rsid w:val="001A135C"/>
    <w:rsid w:val="001A2508"/>
    <w:rsid w:val="001A53B0"/>
    <w:rsid w:val="001B1244"/>
    <w:rsid w:val="001B6451"/>
    <w:rsid w:val="001C3F16"/>
    <w:rsid w:val="001D3907"/>
    <w:rsid w:val="001F3319"/>
    <w:rsid w:val="0020772D"/>
    <w:rsid w:val="00207F31"/>
    <w:rsid w:val="00214A84"/>
    <w:rsid w:val="00221CD7"/>
    <w:rsid w:val="002221E6"/>
    <w:rsid w:val="00222B2B"/>
    <w:rsid w:val="00223D58"/>
    <w:rsid w:val="00232AFB"/>
    <w:rsid w:val="00233E32"/>
    <w:rsid w:val="0023459C"/>
    <w:rsid w:val="00261819"/>
    <w:rsid w:val="00275D4D"/>
    <w:rsid w:val="00286386"/>
    <w:rsid w:val="0028711D"/>
    <w:rsid w:val="00296622"/>
    <w:rsid w:val="002A0C21"/>
    <w:rsid w:val="002A166E"/>
    <w:rsid w:val="002A44D3"/>
    <w:rsid w:val="002A4FE6"/>
    <w:rsid w:val="002B6194"/>
    <w:rsid w:val="002C2F13"/>
    <w:rsid w:val="002C3373"/>
    <w:rsid w:val="002C5901"/>
    <w:rsid w:val="002C68A9"/>
    <w:rsid w:val="002E10FD"/>
    <w:rsid w:val="002E3B36"/>
    <w:rsid w:val="002E4BAE"/>
    <w:rsid w:val="002F384F"/>
    <w:rsid w:val="002F718E"/>
    <w:rsid w:val="003001C1"/>
    <w:rsid w:val="0030359E"/>
    <w:rsid w:val="00307129"/>
    <w:rsid w:val="003104C6"/>
    <w:rsid w:val="00311D0D"/>
    <w:rsid w:val="00315666"/>
    <w:rsid w:val="00336427"/>
    <w:rsid w:val="00342913"/>
    <w:rsid w:val="0034348B"/>
    <w:rsid w:val="00345E06"/>
    <w:rsid w:val="003560A2"/>
    <w:rsid w:val="00360634"/>
    <w:rsid w:val="00367722"/>
    <w:rsid w:val="00372C7C"/>
    <w:rsid w:val="003751AE"/>
    <w:rsid w:val="0038112D"/>
    <w:rsid w:val="003838C4"/>
    <w:rsid w:val="0038646D"/>
    <w:rsid w:val="0038668E"/>
    <w:rsid w:val="00396B5C"/>
    <w:rsid w:val="003A5494"/>
    <w:rsid w:val="003B373F"/>
    <w:rsid w:val="003B3A4C"/>
    <w:rsid w:val="003C522B"/>
    <w:rsid w:val="003D2DF5"/>
    <w:rsid w:val="003D415B"/>
    <w:rsid w:val="003D4896"/>
    <w:rsid w:val="003D5C64"/>
    <w:rsid w:val="003D5DCA"/>
    <w:rsid w:val="003E015C"/>
    <w:rsid w:val="003E3EEB"/>
    <w:rsid w:val="003F6F6C"/>
    <w:rsid w:val="00401F14"/>
    <w:rsid w:val="0040426A"/>
    <w:rsid w:val="00410DDD"/>
    <w:rsid w:val="0041126C"/>
    <w:rsid w:val="0041377A"/>
    <w:rsid w:val="0042236F"/>
    <w:rsid w:val="00423FBD"/>
    <w:rsid w:val="004241BA"/>
    <w:rsid w:val="0042629F"/>
    <w:rsid w:val="00426AA0"/>
    <w:rsid w:val="004306E4"/>
    <w:rsid w:val="00436790"/>
    <w:rsid w:val="004373E6"/>
    <w:rsid w:val="00440E4F"/>
    <w:rsid w:val="00441DB7"/>
    <w:rsid w:val="00447650"/>
    <w:rsid w:val="00456DB9"/>
    <w:rsid w:val="00467D9B"/>
    <w:rsid w:val="004701F9"/>
    <w:rsid w:val="00476991"/>
    <w:rsid w:val="0048182E"/>
    <w:rsid w:val="004A24BC"/>
    <w:rsid w:val="004A27A7"/>
    <w:rsid w:val="004A31D1"/>
    <w:rsid w:val="004A4153"/>
    <w:rsid w:val="004B030D"/>
    <w:rsid w:val="004B2EA8"/>
    <w:rsid w:val="004B3846"/>
    <w:rsid w:val="004C0D31"/>
    <w:rsid w:val="004C1D7E"/>
    <w:rsid w:val="004D3174"/>
    <w:rsid w:val="004E21EC"/>
    <w:rsid w:val="004E2C20"/>
    <w:rsid w:val="004E769A"/>
    <w:rsid w:val="004F31D2"/>
    <w:rsid w:val="004F6386"/>
    <w:rsid w:val="004F7AF3"/>
    <w:rsid w:val="00504531"/>
    <w:rsid w:val="00513596"/>
    <w:rsid w:val="00517E92"/>
    <w:rsid w:val="005212DE"/>
    <w:rsid w:val="00521FAC"/>
    <w:rsid w:val="00523491"/>
    <w:rsid w:val="005271A8"/>
    <w:rsid w:val="00533497"/>
    <w:rsid w:val="0053391F"/>
    <w:rsid w:val="00534A3F"/>
    <w:rsid w:val="00540E90"/>
    <w:rsid w:val="00543156"/>
    <w:rsid w:val="005437AD"/>
    <w:rsid w:val="005519C4"/>
    <w:rsid w:val="00551E62"/>
    <w:rsid w:val="005603F6"/>
    <w:rsid w:val="00565768"/>
    <w:rsid w:val="00571A9C"/>
    <w:rsid w:val="005720F5"/>
    <w:rsid w:val="00576DCD"/>
    <w:rsid w:val="00586CEE"/>
    <w:rsid w:val="00591464"/>
    <w:rsid w:val="005940B3"/>
    <w:rsid w:val="00594487"/>
    <w:rsid w:val="0059541B"/>
    <w:rsid w:val="00595E1F"/>
    <w:rsid w:val="005A09C9"/>
    <w:rsid w:val="005A15D3"/>
    <w:rsid w:val="005A33FB"/>
    <w:rsid w:val="005B2FEA"/>
    <w:rsid w:val="005B3CB0"/>
    <w:rsid w:val="005C422F"/>
    <w:rsid w:val="005C7E45"/>
    <w:rsid w:val="005D44A4"/>
    <w:rsid w:val="005D51B8"/>
    <w:rsid w:val="005F473A"/>
    <w:rsid w:val="006200E2"/>
    <w:rsid w:val="00631278"/>
    <w:rsid w:val="00632BCB"/>
    <w:rsid w:val="0064576A"/>
    <w:rsid w:val="006648F2"/>
    <w:rsid w:val="00670033"/>
    <w:rsid w:val="00681C41"/>
    <w:rsid w:val="00687889"/>
    <w:rsid w:val="00694BAD"/>
    <w:rsid w:val="006975E6"/>
    <w:rsid w:val="006A571A"/>
    <w:rsid w:val="006B2B5D"/>
    <w:rsid w:val="006C1561"/>
    <w:rsid w:val="006D193F"/>
    <w:rsid w:val="006D255F"/>
    <w:rsid w:val="006E03BF"/>
    <w:rsid w:val="006E71FF"/>
    <w:rsid w:val="006F4326"/>
    <w:rsid w:val="006F448A"/>
    <w:rsid w:val="00704C61"/>
    <w:rsid w:val="0070625F"/>
    <w:rsid w:val="007066DD"/>
    <w:rsid w:val="00714A80"/>
    <w:rsid w:val="00723C90"/>
    <w:rsid w:val="007251D5"/>
    <w:rsid w:val="00726009"/>
    <w:rsid w:val="00732514"/>
    <w:rsid w:val="0073256B"/>
    <w:rsid w:val="00733A0C"/>
    <w:rsid w:val="00746854"/>
    <w:rsid w:val="0075797D"/>
    <w:rsid w:val="00763A34"/>
    <w:rsid w:val="00766FB5"/>
    <w:rsid w:val="00771446"/>
    <w:rsid w:val="00775A54"/>
    <w:rsid w:val="00784FE6"/>
    <w:rsid w:val="00792413"/>
    <w:rsid w:val="0079386C"/>
    <w:rsid w:val="00793983"/>
    <w:rsid w:val="00794C44"/>
    <w:rsid w:val="00794F06"/>
    <w:rsid w:val="00797902"/>
    <w:rsid w:val="007A1B5B"/>
    <w:rsid w:val="007B2D6D"/>
    <w:rsid w:val="007B7773"/>
    <w:rsid w:val="007C7823"/>
    <w:rsid w:val="007C78A1"/>
    <w:rsid w:val="007D42CB"/>
    <w:rsid w:val="007E08A4"/>
    <w:rsid w:val="007E4C25"/>
    <w:rsid w:val="007E6AE2"/>
    <w:rsid w:val="008005FA"/>
    <w:rsid w:val="008115BE"/>
    <w:rsid w:val="00816C59"/>
    <w:rsid w:val="00817DC0"/>
    <w:rsid w:val="0082383E"/>
    <w:rsid w:val="00823D74"/>
    <w:rsid w:val="008314FC"/>
    <w:rsid w:val="008317B1"/>
    <w:rsid w:val="0083181B"/>
    <w:rsid w:val="00832D03"/>
    <w:rsid w:val="0083486C"/>
    <w:rsid w:val="008364C3"/>
    <w:rsid w:val="008371EA"/>
    <w:rsid w:val="00844878"/>
    <w:rsid w:val="00846BBC"/>
    <w:rsid w:val="00853992"/>
    <w:rsid w:val="00853B5F"/>
    <w:rsid w:val="00853F60"/>
    <w:rsid w:val="00856ED4"/>
    <w:rsid w:val="00861C44"/>
    <w:rsid w:val="00876BF0"/>
    <w:rsid w:val="00887993"/>
    <w:rsid w:val="00887C3A"/>
    <w:rsid w:val="008A0480"/>
    <w:rsid w:val="008A4B95"/>
    <w:rsid w:val="008A6957"/>
    <w:rsid w:val="008A6D0D"/>
    <w:rsid w:val="008A7891"/>
    <w:rsid w:val="008C0D5B"/>
    <w:rsid w:val="008C0E25"/>
    <w:rsid w:val="008C466A"/>
    <w:rsid w:val="008C7157"/>
    <w:rsid w:val="008F4D8D"/>
    <w:rsid w:val="008F718F"/>
    <w:rsid w:val="008F7D66"/>
    <w:rsid w:val="00904D71"/>
    <w:rsid w:val="00904E36"/>
    <w:rsid w:val="00906F82"/>
    <w:rsid w:val="00914D6C"/>
    <w:rsid w:val="0091523A"/>
    <w:rsid w:val="00917592"/>
    <w:rsid w:val="009220B6"/>
    <w:rsid w:val="00923255"/>
    <w:rsid w:val="009267FF"/>
    <w:rsid w:val="00931A66"/>
    <w:rsid w:val="009375B0"/>
    <w:rsid w:val="0095105F"/>
    <w:rsid w:val="009628DE"/>
    <w:rsid w:val="00963692"/>
    <w:rsid w:val="00963B6A"/>
    <w:rsid w:val="00973344"/>
    <w:rsid w:val="009749E3"/>
    <w:rsid w:val="009761F2"/>
    <w:rsid w:val="00981D76"/>
    <w:rsid w:val="00982F31"/>
    <w:rsid w:val="00992411"/>
    <w:rsid w:val="009964F2"/>
    <w:rsid w:val="009A29EF"/>
    <w:rsid w:val="009A3C06"/>
    <w:rsid w:val="009B42BC"/>
    <w:rsid w:val="009B483D"/>
    <w:rsid w:val="009B6435"/>
    <w:rsid w:val="009C16FB"/>
    <w:rsid w:val="009C3BB0"/>
    <w:rsid w:val="009D19FD"/>
    <w:rsid w:val="009F3304"/>
    <w:rsid w:val="009F37CE"/>
    <w:rsid w:val="00A01D26"/>
    <w:rsid w:val="00A07869"/>
    <w:rsid w:val="00A1287C"/>
    <w:rsid w:val="00A21484"/>
    <w:rsid w:val="00A222A6"/>
    <w:rsid w:val="00A27337"/>
    <w:rsid w:val="00A32057"/>
    <w:rsid w:val="00A50C2C"/>
    <w:rsid w:val="00A51DFF"/>
    <w:rsid w:val="00A60334"/>
    <w:rsid w:val="00A605A2"/>
    <w:rsid w:val="00A64648"/>
    <w:rsid w:val="00A81098"/>
    <w:rsid w:val="00A817D6"/>
    <w:rsid w:val="00A83B68"/>
    <w:rsid w:val="00A843A6"/>
    <w:rsid w:val="00A879B8"/>
    <w:rsid w:val="00A956A5"/>
    <w:rsid w:val="00AA3A2D"/>
    <w:rsid w:val="00AA4034"/>
    <w:rsid w:val="00AB245D"/>
    <w:rsid w:val="00AB4D8F"/>
    <w:rsid w:val="00AC3514"/>
    <w:rsid w:val="00AC4CE8"/>
    <w:rsid w:val="00AD173B"/>
    <w:rsid w:val="00AD3A10"/>
    <w:rsid w:val="00AD4DAF"/>
    <w:rsid w:val="00AD6A72"/>
    <w:rsid w:val="00AF0ACB"/>
    <w:rsid w:val="00AF14FC"/>
    <w:rsid w:val="00B02EF0"/>
    <w:rsid w:val="00B03E5C"/>
    <w:rsid w:val="00B208B0"/>
    <w:rsid w:val="00B34846"/>
    <w:rsid w:val="00B4169C"/>
    <w:rsid w:val="00B426C3"/>
    <w:rsid w:val="00B42AB4"/>
    <w:rsid w:val="00B43005"/>
    <w:rsid w:val="00B46E19"/>
    <w:rsid w:val="00B475F9"/>
    <w:rsid w:val="00B47E7B"/>
    <w:rsid w:val="00B57930"/>
    <w:rsid w:val="00B66437"/>
    <w:rsid w:val="00B7003B"/>
    <w:rsid w:val="00B70E96"/>
    <w:rsid w:val="00B82D63"/>
    <w:rsid w:val="00B95EAB"/>
    <w:rsid w:val="00BA16CC"/>
    <w:rsid w:val="00BA28CC"/>
    <w:rsid w:val="00BB0F42"/>
    <w:rsid w:val="00BB500B"/>
    <w:rsid w:val="00BC0AF5"/>
    <w:rsid w:val="00BC64A6"/>
    <w:rsid w:val="00BD11C9"/>
    <w:rsid w:val="00BE6AB3"/>
    <w:rsid w:val="00C036A1"/>
    <w:rsid w:val="00C04946"/>
    <w:rsid w:val="00C210D0"/>
    <w:rsid w:val="00C27C79"/>
    <w:rsid w:val="00C35B49"/>
    <w:rsid w:val="00C35FFE"/>
    <w:rsid w:val="00C56833"/>
    <w:rsid w:val="00C6174C"/>
    <w:rsid w:val="00C643D7"/>
    <w:rsid w:val="00C67A99"/>
    <w:rsid w:val="00C723D7"/>
    <w:rsid w:val="00C743E4"/>
    <w:rsid w:val="00C846E0"/>
    <w:rsid w:val="00C913AB"/>
    <w:rsid w:val="00CA1CD5"/>
    <w:rsid w:val="00CA6E12"/>
    <w:rsid w:val="00CA7954"/>
    <w:rsid w:val="00CB75D8"/>
    <w:rsid w:val="00CC0A6E"/>
    <w:rsid w:val="00CC0AA5"/>
    <w:rsid w:val="00CD2843"/>
    <w:rsid w:val="00CD4CA3"/>
    <w:rsid w:val="00CD66F5"/>
    <w:rsid w:val="00CE7927"/>
    <w:rsid w:val="00CF014B"/>
    <w:rsid w:val="00CF180D"/>
    <w:rsid w:val="00D0669F"/>
    <w:rsid w:val="00D31660"/>
    <w:rsid w:val="00D36CF6"/>
    <w:rsid w:val="00D406D0"/>
    <w:rsid w:val="00D4469B"/>
    <w:rsid w:val="00D44B33"/>
    <w:rsid w:val="00D44FB9"/>
    <w:rsid w:val="00D46CCA"/>
    <w:rsid w:val="00D668E9"/>
    <w:rsid w:val="00D669D6"/>
    <w:rsid w:val="00D769D7"/>
    <w:rsid w:val="00D817F1"/>
    <w:rsid w:val="00D864BF"/>
    <w:rsid w:val="00D87EB6"/>
    <w:rsid w:val="00D90236"/>
    <w:rsid w:val="00DA0169"/>
    <w:rsid w:val="00DC439B"/>
    <w:rsid w:val="00DD1C32"/>
    <w:rsid w:val="00DD54E4"/>
    <w:rsid w:val="00DD6A34"/>
    <w:rsid w:val="00DD7D43"/>
    <w:rsid w:val="00DE0166"/>
    <w:rsid w:val="00DE09B5"/>
    <w:rsid w:val="00DE188E"/>
    <w:rsid w:val="00E0652B"/>
    <w:rsid w:val="00E10606"/>
    <w:rsid w:val="00E3115C"/>
    <w:rsid w:val="00E405B0"/>
    <w:rsid w:val="00E47476"/>
    <w:rsid w:val="00E5580E"/>
    <w:rsid w:val="00E5615A"/>
    <w:rsid w:val="00E56601"/>
    <w:rsid w:val="00E63602"/>
    <w:rsid w:val="00E65CDB"/>
    <w:rsid w:val="00E67C52"/>
    <w:rsid w:val="00E92814"/>
    <w:rsid w:val="00E94191"/>
    <w:rsid w:val="00E96959"/>
    <w:rsid w:val="00E9737A"/>
    <w:rsid w:val="00EA5989"/>
    <w:rsid w:val="00EB073B"/>
    <w:rsid w:val="00EB0F72"/>
    <w:rsid w:val="00EC361B"/>
    <w:rsid w:val="00EC5CFD"/>
    <w:rsid w:val="00ED2D9F"/>
    <w:rsid w:val="00ED30D4"/>
    <w:rsid w:val="00ED586E"/>
    <w:rsid w:val="00ED63AD"/>
    <w:rsid w:val="00EE41AE"/>
    <w:rsid w:val="00EE620D"/>
    <w:rsid w:val="00EF2887"/>
    <w:rsid w:val="00F02C21"/>
    <w:rsid w:val="00F06C6B"/>
    <w:rsid w:val="00F10F17"/>
    <w:rsid w:val="00F1140A"/>
    <w:rsid w:val="00F165BC"/>
    <w:rsid w:val="00F21DCF"/>
    <w:rsid w:val="00F31743"/>
    <w:rsid w:val="00F3195A"/>
    <w:rsid w:val="00F378DC"/>
    <w:rsid w:val="00F402D6"/>
    <w:rsid w:val="00F41C71"/>
    <w:rsid w:val="00F5024D"/>
    <w:rsid w:val="00F5502B"/>
    <w:rsid w:val="00F82CBD"/>
    <w:rsid w:val="00F83EC6"/>
    <w:rsid w:val="00F85040"/>
    <w:rsid w:val="00F97F7F"/>
    <w:rsid w:val="00FA16BA"/>
    <w:rsid w:val="00FA3CBA"/>
    <w:rsid w:val="00FA3E0F"/>
    <w:rsid w:val="00FA4320"/>
    <w:rsid w:val="00FB1769"/>
    <w:rsid w:val="00FB4A74"/>
    <w:rsid w:val="00FB7C02"/>
    <w:rsid w:val="00FC28FA"/>
    <w:rsid w:val="00FC66A0"/>
    <w:rsid w:val="00FC66BA"/>
    <w:rsid w:val="00FD15AB"/>
    <w:rsid w:val="00FD3BA0"/>
    <w:rsid w:val="00FD4054"/>
    <w:rsid w:val="00FE278D"/>
    <w:rsid w:val="00FE5D14"/>
    <w:rsid w:val="00FF2B7A"/>
    <w:rsid w:val="00FF3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738ACE2B"/>
  <w15:docId w15:val="{55A0BBEB-15D5-450D-B8D5-80AF217F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A33F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CA1C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CA1CD5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rsid w:val="00A2148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A21484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A2148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21484"/>
    <w:rPr>
      <w:sz w:val="24"/>
      <w:szCs w:val="24"/>
    </w:rPr>
  </w:style>
  <w:style w:type="character" w:styleId="CommentReference">
    <w:name w:val="annotation reference"/>
    <w:rsid w:val="00B426C3"/>
    <w:rPr>
      <w:sz w:val="16"/>
      <w:szCs w:val="16"/>
    </w:rPr>
  </w:style>
  <w:style w:type="paragraph" w:styleId="CommentText">
    <w:name w:val="annotation text"/>
    <w:basedOn w:val="Normal"/>
    <w:link w:val="CommentTextChar"/>
    <w:rsid w:val="00B426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26C3"/>
  </w:style>
  <w:style w:type="paragraph" w:styleId="CommentSubject">
    <w:name w:val="annotation subject"/>
    <w:basedOn w:val="CommentText"/>
    <w:next w:val="CommentText"/>
    <w:link w:val="CommentSubjectChar"/>
    <w:rsid w:val="00B426C3"/>
    <w:rPr>
      <w:b/>
      <w:bCs/>
    </w:rPr>
  </w:style>
  <w:style w:type="character" w:customStyle="1" w:styleId="CommentSubjectChar">
    <w:name w:val="Comment Subject Char"/>
    <w:link w:val="CommentSubject"/>
    <w:rsid w:val="00B426C3"/>
    <w:rPr>
      <w:b/>
      <w:bCs/>
    </w:rPr>
  </w:style>
  <w:style w:type="table" w:styleId="TableGrid">
    <w:name w:val="Table Grid"/>
    <w:basedOn w:val="TableNormal"/>
    <w:uiPriority w:val="59"/>
    <w:rsid w:val="00FA3E0F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38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3611">
          <w:marLeft w:val="1282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1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4DC76-4704-4CCD-9C3C-1FDE07E55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lephone Interview Questions</vt:lpstr>
    </vt:vector>
  </TitlesOfParts>
  <Company>University of Southampton</Company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lephone Interview Questions</dc:title>
  <dc:creator>Hannah Dorling</dc:creator>
  <cp:lastModifiedBy>Cynthia Ochieng</cp:lastModifiedBy>
  <cp:revision>12</cp:revision>
  <cp:lastPrinted>2016-06-27T09:50:00Z</cp:lastPrinted>
  <dcterms:created xsi:type="dcterms:W3CDTF">2024-03-05T16:57:00Z</dcterms:created>
  <dcterms:modified xsi:type="dcterms:W3CDTF">2025-02-19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